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0F9" w:rsidRPr="008960F9" w:rsidRDefault="005F5E48" w:rsidP="008960F9">
      <w:pPr>
        <w:autoSpaceDE w:val="0"/>
        <w:autoSpaceDN w:val="0"/>
        <w:adjustRightInd w:val="0"/>
        <w:spacing w:line="480" w:lineRule="auto"/>
        <w:ind w:left="-720" w:firstLine="360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T</w:t>
      </w:r>
      <w:r w:rsidR="008960F9" w:rsidRPr="00723AC3">
        <w:rPr>
          <w:rFonts w:ascii="Arial" w:hAnsi="Arial" w:cs="Arial"/>
          <w:b/>
          <w:bCs/>
          <w:sz w:val="20"/>
          <w:szCs w:val="20"/>
          <w:lang w:val="en-GB"/>
        </w:rPr>
        <w:t xml:space="preserve">able </w:t>
      </w:r>
      <w:r w:rsidR="00C20BC2">
        <w:rPr>
          <w:rFonts w:ascii="Arial" w:hAnsi="Arial" w:cs="Arial"/>
          <w:b/>
          <w:bCs/>
          <w:sz w:val="20"/>
          <w:szCs w:val="20"/>
          <w:lang w:val="en-GB"/>
        </w:rPr>
        <w:t>S</w:t>
      </w:r>
      <w:r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="008960F9" w:rsidRPr="00723AC3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="00AF4866">
        <w:rPr>
          <w:rFonts w:ascii="Arial" w:hAnsi="Arial" w:cs="Arial"/>
          <w:b/>
          <w:bCs/>
          <w:sz w:val="20"/>
          <w:szCs w:val="20"/>
          <w:lang w:val="en-GB"/>
        </w:rPr>
        <w:t>O</w:t>
      </w:r>
      <w:r w:rsidR="008960F9">
        <w:rPr>
          <w:rFonts w:ascii="Arial" w:hAnsi="Arial" w:cs="Arial"/>
          <w:b/>
          <w:bCs/>
          <w:sz w:val="20"/>
          <w:szCs w:val="20"/>
          <w:lang w:val="en-GB"/>
        </w:rPr>
        <w:t>ligonucleotide primer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559"/>
        <w:gridCol w:w="3685"/>
        <w:gridCol w:w="1242"/>
      </w:tblGrid>
      <w:tr w:rsidR="008960F9" w:rsidTr="008960F9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8960F9" w:rsidRPr="00EA67D8" w:rsidRDefault="008960F9" w:rsidP="008960F9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67D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8960F9" w:rsidRPr="00D41E08" w:rsidRDefault="008960F9" w:rsidP="008960F9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1E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SA300_</w:t>
            </w: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nota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960F9" w:rsidRDefault="008960F9" w:rsidP="008960F9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:rsidR="008960F9" w:rsidRPr="00723AC3" w:rsidRDefault="008960F9" w:rsidP="008960F9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er sequence 5’-3’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8960F9" w:rsidRPr="00723AC3" w:rsidRDefault="00AF4866" w:rsidP="008960F9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urpose</w:t>
            </w:r>
          </w:p>
        </w:tc>
      </w:tr>
      <w:tr w:rsidR="008960F9" w:rsidRPr="00635BF6" w:rsidTr="008960F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1C563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</w:rPr>
              <w:t>gap</w:t>
            </w:r>
            <w:proofErr w:type="spellEnd"/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1C563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</w:rPr>
              <w:t>dnaJ</w:t>
            </w:r>
            <w:proofErr w:type="spellEnd"/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1C563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</w:rPr>
              <w:t>gyrB</w:t>
            </w:r>
            <w:proofErr w:type="spellEnd"/>
          </w:p>
          <w:p w:rsidR="008960F9" w:rsidRPr="00E31B1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3012AF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012AF">
              <w:rPr>
                <w:rFonts w:ascii="Arial" w:hAnsi="Arial" w:cs="Arial"/>
                <w:bCs/>
                <w:sz w:val="18"/>
                <w:szCs w:val="18"/>
              </w:rPr>
              <w:t>SAUSA300_0756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3012AF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012AF">
              <w:rPr>
                <w:rFonts w:ascii="Arial" w:hAnsi="Arial" w:cs="Arial"/>
                <w:bCs/>
                <w:sz w:val="18"/>
                <w:szCs w:val="18"/>
              </w:rPr>
              <w:t>SAUSA300_1539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D41E08">
              <w:rPr>
                <w:rFonts w:ascii="Arial" w:hAnsi="Arial" w:cs="Arial"/>
                <w:bCs/>
                <w:sz w:val="18"/>
                <w:szCs w:val="18"/>
              </w:rPr>
              <w:t>SAUSA300_0005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E31B1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gap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>-F</w:t>
            </w: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gap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>-R</w:t>
            </w: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03C2E">
              <w:rPr>
                <w:rFonts w:ascii="Arial" w:hAnsi="Arial" w:cs="Arial"/>
                <w:bCs/>
                <w:sz w:val="18"/>
                <w:szCs w:val="18"/>
              </w:rPr>
              <w:t>dnaJ</w:t>
            </w:r>
            <w:proofErr w:type="spellEnd"/>
            <w:r w:rsidRPr="00203C2E">
              <w:rPr>
                <w:rFonts w:ascii="Arial" w:hAnsi="Arial" w:cs="Arial"/>
                <w:bCs/>
                <w:sz w:val="18"/>
                <w:szCs w:val="18"/>
              </w:rPr>
              <w:t>-F</w:t>
            </w: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03C2E">
              <w:rPr>
                <w:rFonts w:ascii="Arial" w:hAnsi="Arial" w:cs="Arial"/>
                <w:bCs/>
                <w:sz w:val="18"/>
                <w:szCs w:val="18"/>
              </w:rPr>
              <w:t>dnaJ</w:t>
            </w:r>
            <w:proofErr w:type="spellEnd"/>
            <w:r w:rsidRPr="00203C2E">
              <w:rPr>
                <w:rFonts w:ascii="Arial" w:hAnsi="Arial" w:cs="Arial"/>
                <w:bCs/>
                <w:sz w:val="18"/>
                <w:szCs w:val="18"/>
              </w:rPr>
              <w:t>-R</w:t>
            </w: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3012AF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012AF">
              <w:rPr>
                <w:rFonts w:ascii="Arial" w:hAnsi="Arial" w:cs="Arial"/>
                <w:bCs/>
                <w:sz w:val="18"/>
                <w:szCs w:val="18"/>
                <w:lang w:val="en-US"/>
              </w:rPr>
              <w:t>gyrB</w:t>
            </w:r>
            <w:proofErr w:type="spellEnd"/>
            <w:r w:rsidRPr="003012A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down</w:t>
            </w:r>
          </w:p>
          <w:p w:rsidR="008960F9" w:rsidRPr="003012AF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3012AF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012AF">
              <w:rPr>
                <w:rFonts w:ascii="Arial" w:hAnsi="Arial" w:cs="Arial"/>
                <w:bCs/>
                <w:sz w:val="18"/>
                <w:szCs w:val="18"/>
                <w:lang w:val="en-US"/>
              </w:rPr>
              <w:t>gyrB</w:t>
            </w:r>
            <w:proofErr w:type="spellEnd"/>
            <w:r w:rsidRPr="003012A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up</w:t>
            </w:r>
          </w:p>
          <w:p w:rsidR="008960F9" w:rsidRPr="003012AF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3012AF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012AF">
              <w:rPr>
                <w:rFonts w:ascii="Arial" w:hAnsi="Arial" w:cs="Arial"/>
                <w:bCs/>
                <w:sz w:val="18"/>
                <w:szCs w:val="18"/>
                <w:lang w:val="en-US"/>
              </w:rPr>
              <w:t>gyr297F</w:t>
            </w:r>
          </w:p>
          <w:p w:rsidR="008960F9" w:rsidRPr="003012AF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3012AF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012AF">
              <w:rPr>
                <w:rFonts w:ascii="Arial" w:hAnsi="Arial" w:cs="Arial"/>
                <w:bCs/>
                <w:sz w:val="18"/>
                <w:szCs w:val="18"/>
                <w:lang w:val="en-US"/>
              </w:rPr>
              <w:t>gyr574R</w:t>
            </w:r>
          </w:p>
          <w:p w:rsidR="008960F9" w:rsidRPr="003012AF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03C2E">
              <w:rPr>
                <w:rFonts w:ascii="Arial" w:hAnsi="Arial" w:cs="Arial"/>
                <w:bCs/>
                <w:sz w:val="18"/>
                <w:szCs w:val="18"/>
                <w:lang w:val="en-US"/>
              </w:rPr>
              <w:t>ATGGTTTTGGTAGAATTGGTCGTTTA</w:t>
            </w: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03C2E">
              <w:rPr>
                <w:rFonts w:ascii="Arial" w:hAnsi="Arial" w:cs="Arial"/>
                <w:bCs/>
                <w:sz w:val="18"/>
                <w:szCs w:val="18"/>
                <w:lang w:val="en-US"/>
              </w:rPr>
              <w:t>GACATTTCGTTATCATACCAAGCTG</w:t>
            </w: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03C2E">
              <w:rPr>
                <w:rFonts w:ascii="Arial" w:hAnsi="Arial" w:cs="Arial"/>
                <w:bCs/>
                <w:sz w:val="18"/>
                <w:szCs w:val="18"/>
                <w:lang w:val="en-US"/>
              </w:rPr>
              <w:t>GCCAAAAGAGACTATTATGA</w:t>
            </w: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03C2E">
              <w:rPr>
                <w:rFonts w:ascii="Arial" w:hAnsi="Arial" w:cs="Arial"/>
                <w:bCs/>
                <w:sz w:val="18"/>
                <w:szCs w:val="18"/>
                <w:lang w:val="en-US"/>
              </w:rPr>
              <w:t>ATTG(CT)TTACC(CT)GTTTGTGTACC</w:t>
            </w:r>
          </w:p>
          <w:p w:rsidR="008960F9" w:rsidRPr="00203C2E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D41E08">
              <w:rPr>
                <w:rFonts w:ascii="Arial" w:hAnsi="Arial" w:cs="Arial"/>
                <w:bCs/>
                <w:sz w:val="18"/>
                <w:szCs w:val="18"/>
              </w:rPr>
              <w:t>CGCTAAATTGTATCGTATTAATCAAGG</w:t>
            </w:r>
            <w:r w:rsidRPr="00E31B18">
              <w:rPr>
                <w:rFonts w:ascii="Arial" w:hAnsi="Arial" w:cs="Arial"/>
                <w:caps/>
                <w:sz w:val="18"/>
                <w:szCs w:val="18"/>
                <w:lang w:val="en-GB"/>
              </w:rPr>
              <w:t xml:space="preserve"> 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E31B18">
              <w:rPr>
                <w:rFonts w:ascii="Arial" w:hAnsi="Arial" w:cs="Arial"/>
                <w:caps/>
                <w:sz w:val="18"/>
                <w:szCs w:val="18"/>
                <w:lang w:val="en-GB"/>
              </w:rPr>
              <w:t>ctccttcaaaagttcagttcacagcgc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TTAGTGTGGGAAATTGTCGATAAT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AGTCTTGTGACAATGCGTTTA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pecies identificatio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pecies identificatio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pecies identificatio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pecies identification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012AF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Standard construction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</w:tc>
      </w:tr>
      <w:tr w:rsidR="008960F9" w:rsidRPr="00930471" w:rsidTr="008960F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1C563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sdA</w:t>
            </w:r>
            <w:proofErr w:type="spellEnd"/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RNAIII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1C563A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</w:t>
            </w:r>
            <w:r w:rsidR="008960F9">
              <w:rPr>
                <w:rFonts w:ascii="Arial" w:hAnsi="Arial" w:cs="Arial"/>
                <w:bCs/>
                <w:sz w:val="18"/>
                <w:szCs w:val="18"/>
                <w:lang w:val="en-US"/>
              </w:rPr>
              <w:t>ystathio</w:t>
            </w:r>
            <w:proofErr w:type="spellEnd"/>
            <w:r w:rsidR="008960F9">
              <w:rPr>
                <w:rFonts w:ascii="Arial" w:hAnsi="Arial" w:cs="Arial"/>
                <w:bCs/>
                <w:sz w:val="18"/>
                <w:szCs w:val="18"/>
                <w:lang w:val="en-US"/>
              </w:rPr>
              <w:t>-nine-</w:t>
            </w:r>
            <w:r w:rsidR="008960F9" w:rsidRPr="00635BF6">
              <w:rPr>
                <w:rFonts w:ascii="Symbol" w:hAnsi="Symbol" w:cs="Arial"/>
                <w:bCs/>
                <w:sz w:val="18"/>
                <w:szCs w:val="18"/>
                <w:lang w:val="en-US"/>
              </w:rPr>
              <w:t></w:t>
            </w:r>
            <w:r w:rsidR="008960F9">
              <w:rPr>
                <w:rFonts w:ascii="Arial" w:hAnsi="Arial" w:cs="Arial"/>
                <w:bCs/>
                <w:sz w:val="18"/>
                <w:szCs w:val="18"/>
                <w:lang w:val="en-US"/>
              </w:rPr>
              <w:t>-synthase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spartate kinase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1C563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sm</w:t>
            </w:r>
            <w:proofErr w:type="spellEnd"/>
            <w:r w:rsidRPr="001C563A">
              <w:rPr>
                <w:rFonts w:ascii="Symbol" w:hAnsi="Symbol" w:cs="Arial"/>
                <w:bCs/>
                <w:i/>
                <w:sz w:val="18"/>
                <w:szCs w:val="18"/>
              </w:rPr>
              <w:t>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1C563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clfB</w:t>
            </w:r>
            <w:proofErr w:type="spellEnd"/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1C563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sceD</w:t>
            </w:r>
            <w:proofErr w:type="spellEnd"/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1C563A" w:rsidRDefault="008960F9" w:rsidP="008960F9">
            <w:pPr>
              <w:pStyle w:val="HTMLVorformatiert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hisC</w:t>
            </w:r>
            <w:proofErr w:type="spellEnd"/>
            <w:r w:rsidRPr="001C563A">
              <w:rPr>
                <w:rStyle w:val="HTMLVorformatiertZchn"/>
                <w:i/>
                <w:lang w:val="en-US"/>
              </w:rPr>
              <w:t xml:space="preserve"> </w:t>
            </w:r>
          </w:p>
          <w:p w:rsidR="001C563A" w:rsidRDefault="001C563A" w:rsidP="008960F9">
            <w:pPr>
              <w:pStyle w:val="HTMLVorformatier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1C563A" w:rsidRDefault="001C563A" w:rsidP="008960F9">
            <w:pPr>
              <w:pStyle w:val="HTMLVorformatier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1C563A" w:rsidRDefault="001C563A" w:rsidP="008960F9">
            <w:pPr>
              <w:pStyle w:val="HTMLVorformatier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1C563A" w:rsidRDefault="001C563A" w:rsidP="008960F9">
            <w:pPr>
              <w:pStyle w:val="HTMLVorformatier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F92005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oppB</w:t>
            </w:r>
            <w:proofErr w:type="spellEnd"/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F92005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metN</w:t>
            </w:r>
            <w:proofErr w:type="spellEnd"/>
          </w:p>
          <w:p w:rsidR="008960F9" w:rsidRPr="00F92005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1C563A" w:rsidRPr="00F92005" w:rsidRDefault="001C563A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1C563A" w:rsidRPr="00F92005" w:rsidRDefault="001C563A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ins w:id="0" w:author="Krismer, Bernhard" w:date="2013-08-01T16:50:00Z"/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C563A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sbnC</w:t>
            </w:r>
            <w:proofErr w:type="spellEnd"/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1" w:author="Krismer, Bernhard" w:date="2013-08-01T16:50:00Z"/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2" w:author="Krismer, Bernhard" w:date="2013-08-01T16:50:00Z"/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  <w:p w:rsidR="0093413A" w:rsidRPr="001C563A" w:rsidRDefault="0093413A" w:rsidP="009341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D41E08">
              <w:rPr>
                <w:rFonts w:ascii="Arial" w:hAnsi="Arial" w:cs="Arial"/>
                <w:bCs/>
                <w:sz w:val="18"/>
                <w:szCs w:val="18"/>
              </w:rPr>
              <w:lastRenderedPageBreak/>
              <w:t>SAUSA300_1029</w:t>
            </w: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D41E08">
              <w:rPr>
                <w:rFonts w:ascii="Arial" w:hAnsi="Arial" w:cs="Arial"/>
                <w:bCs/>
                <w:sz w:val="18"/>
                <w:szCs w:val="18"/>
              </w:rPr>
              <w:t>Upstream</w:t>
            </w:r>
            <w:proofErr w:type="spellEnd"/>
            <w:r w:rsidRPr="00D41E0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D41E08">
              <w:rPr>
                <w:rFonts w:ascii="Arial" w:hAnsi="Arial" w:cs="Arial"/>
                <w:bCs/>
                <w:sz w:val="18"/>
                <w:szCs w:val="18"/>
              </w:rPr>
              <w:t>of</w:t>
            </w:r>
            <w:proofErr w:type="spellEnd"/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D41E08">
              <w:rPr>
                <w:rFonts w:ascii="Arial" w:hAnsi="Arial" w:cs="Arial"/>
                <w:bCs/>
                <w:sz w:val="18"/>
                <w:szCs w:val="18"/>
              </w:rPr>
              <w:t>SAUSA300_1989</w:t>
            </w: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D41E08">
              <w:rPr>
                <w:rFonts w:ascii="Arial" w:hAnsi="Arial" w:cs="Arial"/>
                <w:bCs/>
                <w:sz w:val="18"/>
                <w:szCs w:val="18"/>
              </w:rPr>
              <w:t>SAUSA300_0360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63818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63818">
              <w:rPr>
                <w:rFonts w:ascii="Arial" w:hAnsi="Arial" w:cs="Arial"/>
                <w:bCs/>
                <w:sz w:val="18"/>
                <w:szCs w:val="18"/>
              </w:rPr>
              <w:t>SAUSA300_1225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D63818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63818">
              <w:rPr>
                <w:rFonts w:ascii="Arial" w:hAnsi="Arial" w:cs="Arial"/>
                <w:bCs/>
                <w:sz w:val="18"/>
                <w:szCs w:val="18"/>
              </w:rPr>
              <w:t>SAUSA300_106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CC0467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CC0467">
              <w:rPr>
                <w:rFonts w:ascii="Arial" w:hAnsi="Arial" w:cs="Arial"/>
                <w:bCs/>
                <w:sz w:val="18"/>
                <w:szCs w:val="18"/>
              </w:rPr>
              <w:t>SAUSA300_2565</w:t>
            </w: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CC0467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CC0467">
              <w:rPr>
                <w:rFonts w:ascii="Arial" w:hAnsi="Arial" w:cs="Arial"/>
                <w:bCs/>
                <w:sz w:val="18"/>
                <w:szCs w:val="18"/>
              </w:rPr>
              <w:t>SAUSA300_2051</w:t>
            </w: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Pr="00CC0467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CC0467">
              <w:rPr>
                <w:rFonts w:ascii="Arial" w:hAnsi="Arial" w:cs="Arial"/>
                <w:bCs/>
                <w:sz w:val="18"/>
                <w:szCs w:val="18"/>
              </w:rPr>
              <w:t>SAUSA300_2610</w:t>
            </w: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AUSA300_0201</w:t>
            </w: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AUSA300_0435</w:t>
            </w: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ins w:id="3" w:author="Krismer, Bernhard" w:date="2013-08-01T16:51:00Z"/>
                <w:rFonts w:ascii="Arial" w:hAnsi="Arial" w:cs="Arial"/>
                <w:bCs/>
                <w:sz w:val="18"/>
                <w:szCs w:val="18"/>
              </w:rPr>
            </w:pPr>
            <w:r w:rsidRPr="00DA7945">
              <w:rPr>
                <w:rFonts w:ascii="Arial" w:hAnsi="Arial" w:cs="Arial"/>
                <w:bCs/>
                <w:sz w:val="18"/>
                <w:szCs w:val="18"/>
              </w:rPr>
              <w:t>SAUSA300_0120</w:t>
            </w:r>
          </w:p>
          <w:p w:rsidR="0093413A" w:rsidRPr="00DA7945" w:rsidRDefault="0093413A" w:rsidP="008960F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:rsidR="008960F9" w:rsidRDefault="008960F9" w:rsidP="008960F9">
            <w:pPr>
              <w:rPr>
                <w:ins w:id="4" w:author="Krismer, Bernhard" w:date="2013-08-01T16:56:00Z"/>
                <w:rFonts w:ascii="Arial" w:hAnsi="Arial" w:cs="Arial"/>
                <w:bCs/>
                <w:sz w:val="18"/>
                <w:szCs w:val="18"/>
              </w:rPr>
            </w:pPr>
          </w:p>
          <w:p w:rsidR="0093413A" w:rsidRDefault="0093413A" w:rsidP="008960F9">
            <w:pPr>
              <w:rPr>
                <w:ins w:id="5" w:author="Krismer, Bernhard" w:date="2013-08-01T16:56:00Z"/>
                <w:rFonts w:ascii="Arial" w:hAnsi="Arial" w:cs="Arial"/>
                <w:bCs/>
                <w:sz w:val="18"/>
                <w:szCs w:val="18"/>
              </w:rPr>
            </w:pPr>
          </w:p>
          <w:p w:rsidR="0093413A" w:rsidRPr="0093413A" w:rsidRDefault="0093413A" w:rsidP="0093413A">
            <w:pPr>
              <w:autoSpaceDE w:val="0"/>
              <w:autoSpaceDN w:val="0"/>
              <w:adjustRightInd w:val="0"/>
              <w:rPr>
                <w:ins w:id="6" w:author="Krismer, Bernhard" w:date="2013-08-01T16:56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7" w:author="Krismer, Bernhard" w:date="2013-08-01T16:57:00Z">
              <w:r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 xml:space="preserve">Flanking </w:t>
              </w:r>
            </w:ins>
            <w:ins w:id="8" w:author="Krismer, Bernhard" w:date="2013-08-01T16:58:00Z">
              <w:r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region</w:t>
              </w:r>
            </w:ins>
            <w:ins w:id="9" w:author="Krismer, Bernhard" w:date="2013-08-01T16:56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 xml:space="preserve"> of</w:t>
              </w:r>
            </w:ins>
          </w:p>
          <w:p w:rsidR="0093413A" w:rsidRPr="0093413A" w:rsidRDefault="0093413A" w:rsidP="0093413A">
            <w:pPr>
              <w:autoSpaceDE w:val="0"/>
              <w:autoSpaceDN w:val="0"/>
              <w:adjustRightInd w:val="0"/>
              <w:rPr>
                <w:ins w:id="10" w:author="Krismer, Bernhard" w:date="2013-08-01T16:56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11" w:author="Krismer, Bernhard" w:date="2013-08-01T16:56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SAUSA300_</w:t>
              </w:r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0360</w:t>
              </w:r>
            </w:ins>
          </w:p>
          <w:p w:rsidR="0093413A" w:rsidRPr="0093413A" w:rsidRDefault="0093413A" w:rsidP="008960F9">
            <w:pPr>
              <w:rPr>
                <w:ins w:id="12" w:author="Krismer, Bernhard" w:date="2013-08-01T16:56:00Z"/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93413A" w:rsidRPr="0093413A" w:rsidRDefault="0093413A" w:rsidP="0093413A">
            <w:pPr>
              <w:autoSpaceDE w:val="0"/>
              <w:autoSpaceDN w:val="0"/>
              <w:adjustRightInd w:val="0"/>
              <w:rPr>
                <w:ins w:id="13" w:author="Krismer, Bernhard" w:date="2013-08-01T16:56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14" w:author="Krismer, Bernhard" w:date="2013-08-01T16:58:00Z">
              <w:r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Flanking region</w:t>
              </w:r>
            </w:ins>
            <w:ins w:id="15" w:author="Krismer, Bernhard" w:date="2013-08-01T16:56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 xml:space="preserve"> of</w:t>
              </w:r>
            </w:ins>
          </w:p>
          <w:p w:rsidR="0093413A" w:rsidRPr="0093413A" w:rsidRDefault="0093413A" w:rsidP="0093413A">
            <w:pPr>
              <w:autoSpaceDE w:val="0"/>
              <w:autoSpaceDN w:val="0"/>
              <w:adjustRightInd w:val="0"/>
              <w:rPr>
                <w:ins w:id="16" w:author="Krismer, Bernhard" w:date="2013-08-01T16:56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17" w:author="Krismer, Bernhard" w:date="2013-08-01T16:56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SAUSA300_</w:t>
              </w:r>
              <w:r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0360</w:t>
              </w:r>
            </w:ins>
          </w:p>
          <w:p w:rsidR="0093413A" w:rsidRPr="0093413A" w:rsidRDefault="0093413A" w:rsidP="008960F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lastRenderedPageBreak/>
              <w:t>isdA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down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isdA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up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isdA-2665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isdA-2782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agr</w:t>
            </w:r>
            <w:proofErr w:type="spellEnd"/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 xml:space="preserve"> RNAIII dow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agr</w:t>
            </w:r>
            <w:proofErr w:type="spellEnd"/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 xml:space="preserve"> RNAIII up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agr-1189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agr-1436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cys</w:t>
            </w:r>
            <w:proofErr w:type="spellEnd"/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 xml:space="preserve"> gamma</w:t>
            </w:r>
            <w:r w:rsidRPr="006328B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328B1">
              <w:rPr>
                <w:rFonts w:ascii="Arial" w:hAnsi="Arial" w:cs="Arial"/>
                <w:sz w:val="18"/>
                <w:szCs w:val="18"/>
                <w:lang w:val="en-US"/>
              </w:rPr>
              <w:t>syn</w:t>
            </w:r>
            <w:proofErr w:type="spellEnd"/>
            <w:r w:rsidRPr="006328B1">
              <w:rPr>
                <w:rFonts w:ascii="Arial" w:hAnsi="Arial" w:cs="Arial"/>
                <w:sz w:val="18"/>
                <w:szCs w:val="18"/>
                <w:lang w:val="en-US"/>
              </w:rPr>
              <w:t xml:space="preserve"> dow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328B1">
              <w:rPr>
                <w:rFonts w:ascii="Arial" w:hAnsi="Arial" w:cs="Arial"/>
                <w:sz w:val="18"/>
                <w:szCs w:val="18"/>
                <w:lang w:val="en-US"/>
              </w:rPr>
              <w:t>cys</w:t>
            </w:r>
            <w:proofErr w:type="spellEnd"/>
            <w:r w:rsidRPr="006328B1">
              <w:rPr>
                <w:rFonts w:ascii="Arial" w:hAnsi="Arial" w:cs="Arial"/>
                <w:sz w:val="18"/>
                <w:szCs w:val="18"/>
                <w:lang w:val="en-US"/>
              </w:rPr>
              <w:t xml:space="preserve"> gamma </w:t>
            </w:r>
            <w:proofErr w:type="spellStart"/>
            <w:r w:rsidRPr="006328B1">
              <w:rPr>
                <w:rFonts w:ascii="Arial" w:hAnsi="Arial" w:cs="Arial"/>
                <w:sz w:val="18"/>
                <w:szCs w:val="18"/>
                <w:lang w:val="en-US"/>
              </w:rPr>
              <w:t>syn</w:t>
            </w:r>
            <w:proofErr w:type="spellEnd"/>
            <w:r w:rsidRPr="006328B1">
              <w:rPr>
                <w:rFonts w:ascii="Arial" w:hAnsi="Arial" w:cs="Arial"/>
                <w:sz w:val="18"/>
                <w:szCs w:val="18"/>
                <w:lang w:val="en-US"/>
              </w:rPr>
              <w:t xml:space="preserve"> up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y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y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77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y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y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77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Pr="00CC315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151">
              <w:rPr>
                <w:rFonts w:ascii="Arial" w:hAnsi="Arial" w:cs="Arial"/>
                <w:sz w:val="18"/>
                <w:szCs w:val="18"/>
                <w:lang w:val="en-US"/>
              </w:rPr>
              <w:t>aspartate kinase dow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151">
              <w:rPr>
                <w:rFonts w:ascii="Arial" w:hAnsi="Arial" w:cs="Arial"/>
                <w:sz w:val="18"/>
                <w:szCs w:val="18"/>
                <w:lang w:val="en-US"/>
              </w:rPr>
              <w:t>aspartate kinase up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sp kin 318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sp kin 560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sm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beta dow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sm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beta up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psmB268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5BF6">
              <w:rPr>
                <w:rFonts w:ascii="Arial" w:hAnsi="Arial" w:cs="Arial"/>
                <w:sz w:val="18"/>
                <w:szCs w:val="18"/>
                <w:lang w:val="en-US"/>
              </w:rPr>
              <w:t>psmB374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lfB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dow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lfB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up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AF67C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clfB-136</w:t>
            </w:r>
          </w:p>
          <w:p w:rsidR="008960F9" w:rsidRPr="00AF67C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AF67C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clfB-270</w:t>
            </w:r>
          </w:p>
          <w:p w:rsidR="008960F9" w:rsidRPr="00AF67C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ceD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dow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ceD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up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AF67C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sceD-1404</w:t>
            </w:r>
          </w:p>
          <w:p w:rsidR="008960F9" w:rsidRPr="00AF67C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sceD-1497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is bio dow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is bio up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is bio 303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is bio 414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oppB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dow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oppB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up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oppB582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oppB684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BC 76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BC 234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bn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221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ins w:id="18" w:author="Krismer, Bernhard" w:date="2013-08-01T16:51:00Z"/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sbn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454</w:t>
            </w:r>
          </w:p>
          <w:p w:rsidR="0093413A" w:rsidRPr="0093413A" w:rsidRDefault="0093413A" w:rsidP="008960F9">
            <w:pPr>
              <w:autoSpaceDE w:val="0"/>
              <w:autoSpaceDN w:val="0"/>
              <w:adjustRightInd w:val="0"/>
              <w:rPr>
                <w:ins w:id="19" w:author="Krismer, Bernhard" w:date="2013-08-01T16:51:00Z"/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93413A" w:rsidRPr="0093413A" w:rsidRDefault="0093413A" w:rsidP="008960F9">
            <w:pPr>
              <w:autoSpaceDE w:val="0"/>
              <w:autoSpaceDN w:val="0"/>
              <w:adjustRightInd w:val="0"/>
              <w:rPr>
                <w:ins w:id="20" w:author="Krismer, Bernhard" w:date="2013-08-01T16:52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21" w:author="Krismer, Bernhard" w:date="2013-08-01T16:51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cgs-F1</w:t>
              </w:r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d</w:t>
              </w:r>
            </w:ins>
            <w:ins w:id="22" w:author="Krismer, Bernhard" w:date="2013-08-01T16:52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own</w:t>
              </w:r>
            </w:ins>
          </w:p>
          <w:p w:rsidR="0093413A" w:rsidRPr="0093413A" w:rsidRDefault="0093413A" w:rsidP="008960F9">
            <w:pPr>
              <w:autoSpaceDE w:val="0"/>
              <w:autoSpaceDN w:val="0"/>
              <w:adjustRightInd w:val="0"/>
              <w:rPr>
                <w:ins w:id="23" w:author="Krismer, Bernhard" w:date="2013-08-01T16:52:00Z"/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93413A" w:rsidRPr="0093413A" w:rsidRDefault="0093413A" w:rsidP="008960F9">
            <w:pPr>
              <w:autoSpaceDE w:val="0"/>
              <w:autoSpaceDN w:val="0"/>
              <w:adjustRightInd w:val="0"/>
              <w:rPr>
                <w:ins w:id="24" w:author="Krismer, Bernhard" w:date="2013-08-01T16:53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25" w:author="Krismer, Bernhard" w:date="2013-08-01T16:52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cgs-F1 up</w:t>
              </w:r>
            </w:ins>
          </w:p>
          <w:p w:rsidR="0093413A" w:rsidRPr="0093413A" w:rsidRDefault="0093413A" w:rsidP="008960F9">
            <w:pPr>
              <w:autoSpaceDE w:val="0"/>
              <w:autoSpaceDN w:val="0"/>
              <w:adjustRightInd w:val="0"/>
              <w:rPr>
                <w:ins w:id="26" w:author="Krismer, Bernhard" w:date="2013-08-01T16:53:00Z"/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93413A" w:rsidRPr="0093413A" w:rsidRDefault="0093413A" w:rsidP="0093413A">
            <w:pPr>
              <w:autoSpaceDE w:val="0"/>
              <w:autoSpaceDN w:val="0"/>
              <w:adjustRightInd w:val="0"/>
              <w:rPr>
                <w:ins w:id="27" w:author="Krismer, Bernhard" w:date="2013-08-01T16:53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28" w:author="Krismer, Bernhard" w:date="2013-08-01T16:53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cgs-F</w:t>
              </w:r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2</w:t>
              </w:r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down</w:t>
              </w:r>
            </w:ins>
          </w:p>
          <w:p w:rsidR="0093413A" w:rsidRPr="0093413A" w:rsidRDefault="0093413A" w:rsidP="0093413A">
            <w:pPr>
              <w:autoSpaceDE w:val="0"/>
              <w:autoSpaceDN w:val="0"/>
              <w:adjustRightInd w:val="0"/>
              <w:rPr>
                <w:ins w:id="29" w:author="Krismer, Bernhard" w:date="2013-08-01T16:53:00Z"/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93413A" w:rsidRPr="00CC3151" w:rsidRDefault="0093413A" w:rsidP="009341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30" w:author="Krismer, Bernhard" w:date="2013-08-01T16:53:00Z"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cgs-F</w:t>
              </w:r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2</w:t>
              </w:r>
              <w:r w:rsidRPr="0093413A"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 xml:space="preserve"> up</w:t>
              </w:r>
            </w:ins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6328B1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E31B18">
              <w:rPr>
                <w:rFonts w:ascii="Arial" w:hAnsi="Arial" w:cs="Arial"/>
                <w:caps/>
                <w:sz w:val="18"/>
                <w:szCs w:val="18"/>
                <w:lang w:val="en-GB"/>
              </w:rPr>
              <w:lastRenderedPageBreak/>
              <w:t>tattgttatacgaaaatagatgtgctag</w:t>
            </w:r>
          </w:p>
          <w:p w:rsidR="008960F9" w:rsidRPr="00E31B1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E31B18">
              <w:rPr>
                <w:rFonts w:ascii="Arial" w:hAnsi="Arial" w:cs="Arial"/>
                <w:caps/>
                <w:sz w:val="18"/>
                <w:szCs w:val="18"/>
                <w:lang w:val="en-GB"/>
              </w:rPr>
              <w:t>CTACAGATGCAACGCCTAGTGATGAC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CAGTTACAGTAGGTTTA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E31B1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AGCAAAACCAAACAATG</w:t>
            </w:r>
          </w:p>
          <w:p w:rsidR="008960F9" w:rsidRPr="00E31B1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AGCATGAATTTTTAACCGCTGGCG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ggcttctttttagttgctgcagg</w:t>
            </w:r>
          </w:p>
          <w:p w:rsidR="008960F9" w:rsidRPr="006328B1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GATGTTGTTTACGATAGC</w:t>
            </w:r>
          </w:p>
          <w:p w:rsidR="008960F9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GACACAGTGAACAAATTC</w:t>
            </w:r>
          </w:p>
          <w:p w:rsidR="008960F9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ATTGACTAATTAGCCTCCTTCG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ttacctcccgcttgttcaatatctg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5BF6">
              <w:rPr>
                <w:rFonts w:ascii="Arial" w:hAnsi="Arial" w:cs="Arial"/>
                <w:caps/>
                <w:sz w:val="18"/>
                <w:szCs w:val="18"/>
                <w:lang w:val="en-GB"/>
              </w:rPr>
              <w:t>GGTGCCAATGTAGAAATG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5BF6">
              <w:rPr>
                <w:rFonts w:ascii="Arial" w:hAnsi="Arial" w:cs="Arial"/>
                <w:caps/>
                <w:sz w:val="18"/>
                <w:szCs w:val="18"/>
                <w:lang w:val="en-GB"/>
              </w:rPr>
              <w:t>GCATCGTCAATAGTGGCT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caatgctactcaaattaaaaaggtt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taggtgagcaacgtattaaggatg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5BF6">
              <w:rPr>
                <w:rFonts w:ascii="Arial" w:hAnsi="Arial" w:cs="Arial"/>
                <w:caps/>
                <w:sz w:val="18"/>
                <w:szCs w:val="18"/>
                <w:lang w:val="en-GB"/>
              </w:rPr>
              <w:t>TTGAACGCATAACGATACTG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5BF6">
              <w:rPr>
                <w:rFonts w:ascii="Arial" w:hAnsi="Arial" w:cs="Arial"/>
                <w:caps/>
                <w:sz w:val="18"/>
                <w:szCs w:val="18"/>
                <w:lang w:val="en-GB"/>
              </w:rPr>
              <w:t>AAAATACGAACCGCCCTC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ATTTCGGTGATTTAAAAGCTACGC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ttttatatcccaatttccccatc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5BF6">
              <w:rPr>
                <w:rFonts w:ascii="Arial" w:hAnsi="Arial" w:cs="Arial"/>
                <w:caps/>
                <w:sz w:val="18"/>
                <w:szCs w:val="18"/>
                <w:lang w:val="en-GB"/>
              </w:rPr>
              <w:t>CAAAGGTGAGGGAGAGAT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5BF6">
              <w:rPr>
                <w:rFonts w:ascii="Arial" w:hAnsi="Arial" w:cs="Arial"/>
                <w:caps/>
                <w:sz w:val="18"/>
                <w:szCs w:val="18"/>
                <w:lang w:val="en-GB"/>
              </w:rPr>
              <w:t>CTACGATACTTGTGCCTAAT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CACATCAGTAATAGTAGGGGCAAC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TTCTTACCTGTATTGTCGTAATGCCC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AF67CA">
              <w:rPr>
                <w:rFonts w:ascii="Arial" w:hAnsi="Arial" w:cs="Arial"/>
                <w:caps/>
                <w:sz w:val="18"/>
                <w:szCs w:val="18"/>
                <w:lang w:val="en-GB"/>
              </w:rPr>
              <w:t>ATAGGCAATCATCAAGCA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AF67CA">
              <w:rPr>
                <w:rFonts w:ascii="Arial" w:hAnsi="Arial" w:cs="Arial"/>
                <w:caps/>
                <w:sz w:val="18"/>
                <w:szCs w:val="18"/>
                <w:lang w:val="en-GB"/>
              </w:rPr>
              <w:t>TGTATCATTAGCCGTTGTAT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CATCATCATTAGCAGTAGGTTTAGG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TGTTATATAATTTTACTGCTGCGG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AF67CA">
              <w:rPr>
                <w:rFonts w:ascii="Arial" w:hAnsi="Arial" w:cs="Arial"/>
                <w:caps/>
                <w:sz w:val="18"/>
                <w:szCs w:val="18"/>
                <w:lang w:val="en-GB"/>
              </w:rPr>
              <w:t>GTGGTGCTTCAACTTCTT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AF67CA">
              <w:rPr>
                <w:rFonts w:ascii="Arial" w:hAnsi="Arial" w:cs="Arial"/>
                <w:caps/>
                <w:sz w:val="18"/>
                <w:szCs w:val="18"/>
                <w:lang w:val="en-GB"/>
              </w:rPr>
              <w:t>CAACAGGTGCTAATGGAG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GAAGCTTATGCTAAGTTTTACGG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GATAAATCATATTTTGCGCTCCATTC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4C7983">
              <w:rPr>
                <w:rFonts w:ascii="Arial" w:hAnsi="Arial" w:cs="Arial"/>
                <w:caps/>
                <w:sz w:val="18"/>
                <w:szCs w:val="18"/>
                <w:lang w:val="en-GB"/>
              </w:rPr>
              <w:t>ATTGTCTTGTCTCTTCTCTATG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4C7983">
              <w:rPr>
                <w:rFonts w:ascii="Arial" w:hAnsi="Arial" w:cs="Arial"/>
                <w:caps/>
                <w:sz w:val="18"/>
                <w:szCs w:val="18"/>
                <w:lang w:val="en-GB"/>
              </w:rPr>
              <w:t>ACTGCTGGAACGATAAAG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ATGATGTTGTGCCTCCCTATTCAC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6328B1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6328B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TAACGTTACAATTGGAATAATGGC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93047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930471">
              <w:rPr>
                <w:rFonts w:ascii="Arial" w:hAnsi="Arial" w:cs="Arial"/>
                <w:caps/>
                <w:sz w:val="18"/>
                <w:szCs w:val="18"/>
                <w:lang w:val="en-GB"/>
              </w:rPr>
              <w:t>TGTCATCATTGGTGTTATTG</w:t>
            </w:r>
          </w:p>
          <w:p w:rsidR="008960F9" w:rsidRPr="0093047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930471">
              <w:rPr>
                <w:rFonts w:ascii="Arial" w:hAnsi="Arial" w:cs="Arial"/>
                <w:caps/>
                <w:sz w:val="18"/>
                <w:szCs w:val="18"/>
                <w:lang w:val="en-GB"/>
              </w:rPr>
              <w:t>TATCTGTGCCTTTGTTGC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93047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930471">
              <w:rPr>
                <w:rFonts w:ascii="Arial" w:hAnsi="Arial" w:cs="Arial"/>
                <w:caps/>
                <w:sz w:val="18"/>
                <w:szCs w:val="18"/>
                <w:lang w:val="en-GB"/>
              </w:rPr>
              <w:t>TTTACGGTCAATCGCAAT</w:t>
            </w:r>
          </w:p>
          <w:p w:rsidR="008960F9" w:rsidRPr="0093047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93047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930471">
              <w:rPr>
                <w:rFonts w:ascii="Arial" w:hAnsi="Arial" w:cs="Arial"/>
                <w:caps/>
                <w:sz w:val="18"/>
                <w:szCs w:val="18"/>
                <w:lang w:val="en-GB"/>
              </w:rPr>
              <w:t>CCTCATCATTTTATCGCTAT</w:t>
            </w:r>
          </w:p>
          <w:p w:rsidR="008960F9" w:rsidRPr="0093047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Pr="007D3D5D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7D3D5D">
              <w:rPr>
                <w:rFonts w:ascii="Arial" w:hAnsi="Arial" w:cs="Arial"/>
                <w:caps/>
                <w:sz w:val="18"/>
                <w:szCs w:val="18"/>
                <w:lang w:val="en-GB"/>
              </w:rPr>
              <w:t>TTACGATAGAGGGAAGGGT</w:t>
            </w:r>
          </w:p>
          <w:p w:rsidR="008960F9" w:rsidRPr="007D3D5D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ins w:id="31" w:author="Krismer, Bernhard" w:date="2013-08-01T16:51:00Z"/>
                <w:rFonts w:ascii="Arial" w:hAnsi="Arial" w:cs="Arial"/>
                <w:caps/>
                <w:sz w:val="18"/>
                <w:szCs w:val="18"/>
                <w:lang w:val="en-GB"/>
              </w:rPr>
            </w:pPr>
            <w:r w:rsidRPr="007D3D5D">
              <w:rPr>
                <w:rFonts w:ascii="Arial" w:hAnsi="Arial" w:cs="Arial"/>
                <w:caps/>
                <w:sz w:val="18"/>
                <w:szCs w:val="18"/>
                <w:lang w:val="en-GB"/>
              </w:rPr>
              <w:t>ATGGATGAAATGGACGAT</w:t>
            </w:r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32" w:author="Krismer, Bernhard" w:date="2013-08-01T16:51:00Z"/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33" w:author="Krismer, Bernhard" w:date="2013-08-01T16:53:00Z"/>
                <w:rFonts w:ascii="Arial" w:hAnsi="Arial" w:cs="Arial"/>
                <w:caps/>
                <w:sz w:val="18"/>
                <w:szCs w:val="18"/>
                <w:lang w:val="en-GB"/>
              </w:rPr>
            </w:pPr>
            <w:ins w:id="34" w:author="Krismer, Bernhard" w:date="2013-08-01T16:51:00Z">
              <w:r>
                <w:rPr>
                  <w:rFonts w:ascii="Arial" w:hAnsi="Arial" w:cs="Arial"/>
                  <w:caps/>
                  <w:sz w:val="18"/>
                  <w:szCs w:val="18"/>
                  <w:lang w:val="en-GB"/>
                </w:rPr>
                <w:t>TTTCGAATTCTTCAATCGCATTTAAGTC</w:t>
              </w:r>
            </w:ins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35" w:author="Krismer, Bernhard" w:date="2013-08-01T16:53:00Z"/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36" w:author="Krismer, Bernhard" w:date="2013-08-01T16:53:00Z"/>
                <w:rFonts w:ascii="Arial" w:hAnsi="Arial" w:cs="Arial"/>
                <w:caps/>
                <w:sz w:val="18"/>
                <w:szCs w:val="18"/>
                <w:lang w:val="en-GB"/>
              </w:rPr>
            </w:pPr>
            <w:ins w:id="37" w:author="Krismer, Bernhard" w:date="2013-08-01T16:53:00Z">
              <w:r>
                <w:rPr>
                  <w:rFonts w:ascii="Arial" w:hAnsi="Arial" w:cs="Arial"/>
                  <w:caps/>
                  <w:sz w:val="18"/>
                  <w:szCs w:val="18"/>
                  <w:lang w:val="en-GB"/>
                </w:rPr>
                <w:t>gtgattagatctaactgtgtatccttcata</w:t>
              </w:r>
            </w:ins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38" w:author="Krismer, Bernhard" w:date="2013-08-01T16:54:00Z"/>
                <w:rFonts w:ascii="Arial" w:hAnsi="Arial" w:cs="Arial"/>
                <w:caps/>
                <w:sz w:val="18"/>
                <w:szCs w:val="18"/>
                <w:lang w:val="en-GB"/>
              </w:rPr>
            </w:pPr>
            <w:ins w:id="39" w:author="Krismer, Bernhard" w:date="2013-08-01T16:54:00Z">
              <w:r>
                <w:rPr>
                  <w:rFonts w:ascii="Arial" w:hAnsi="Arial" w:cs="Arial"/>
                  <w:caps/>
                  <w:sz w:val="18"/>
                  <w:szCs w:val="18"/>
                  <w:lang w:val="en-GB"/>
                </w:rPr>
                <w:t>acgagatctcatccaagcattagataaagc</w:t>
              </w:r>
            </w:ins>
          </w:p>
          <w:p w:rsidR="0093413A" w:rsidRPr="006328B1" w:rsidRDefault="0093413A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ins w:id="40" w:author="Krismer, Bernhard" w:date="2013-08-01T16:54:00Z">
              <w:r>
                <w:rPr>
                  <w:rFonts w:ascii="Arial" w:hAnsi="Arial" w:cs="Arial"/>
                  <w:caps/>
                  <w:sz w:val="18"/>
                  <w:szCs w:val="18"/>
                  <w:lang w:val="en-GB"/>
                </w:rPr>
                <w:t>gtagtcgaccgtgagacattgttgctgga</w:t>
              </w:r>
            </w:ins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E31B1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lastRenderedPageBreak/>
              <w:t>S</w:t>
            </w:r>
            <w:r w:rsidRPr="00E31B1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andard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onstruction</w:t>
            </w:r>
          </w:p>
          <w:p w:rsidR="008960F9" w:rsidRPr="00E31B1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31B1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tandard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onstruction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E31B1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31B18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tandard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onstructio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tabs>
                <w:tab w:val="left" w:pos="696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</w:r>
          </w:p>
          <w:p w:rsidR="008960F9" w:rsidRPr="00AF67C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tabs>
                <w:tab w:val="left" w:pos="696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</w:r>
          </w:p>
          <w:p w:rsidR="008960F9" w:rsidRPr="00AF67CA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AF67CA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tandard </w:t>
            </w: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lastRenderedPageBreak/>
              <w:t>construction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328B1">
              <w:rPr>
                <w:rFonts w:ascii="Arial" w:hAnsi="Arial" w:cs="Arial"/>
                <w:bCs/>
                <w:sz w:val="18"/>
                <w:szCs w:val="18"/>
                <w:lang w:val="en-US"/>
              </w:rPr>
              <w:t>Standard construction</w:t>
            </w: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8960F9" w:rsidRPr="00635BF6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qRT</w:t>
            </w:r>
            <w:proofErr w:type="spellEnd"/>
            <w:r w:rsidRPr="00635BF6">
              <w:rPr>
                <w:rFonts w:ascii="Arial" w:hAnsi="Arial" w:cs="Arial"/>
                <w:bCs/>
                <w:sz w:val="18"/>
                <w:szCs w:val="18"/>
                <w:lang w:val="en-US"/>
              </w:rPr>
              <w:t>-PCR</w:t>
            </w:r>
          </w:p>
          <w:p w:rsidR="008960F9" w:rsidRDefault="008960F9" w:rsidP="008960F9">
            <w:pPr>
              <w:autoSpaceDE w:val="0"/>
              <w:autoSpaceDN w:val="0"/>
              <w:adjustRightInd w:val="0"/>
              <w:rPr>
                <w:ins w:id="41" w:author="Krismer, Bernhard" w:date="2013-08-01T16:52:00Z"/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42" w:author="Krismer, Bernhard" w:date="2013-08-01T16:55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43" w:author="Krismer, Bernhard" w:date="2013-08-01T16:52:00Z">
              <w:r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knock-out construction</w:t>
              </w:r>
            </w:ins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44" w:author="Krismer, Bernhard" w:date="2013-08-01T16:55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45" w:author="Krismer, Bernhard" w:date="2013-08-01T16:55:00Z">
              <w:r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knock-out construction</w:t>
              </w:r>
            </w:ins>
          </w:p>
          <w:p w:rsidR="0093413A" w:rsidRDefault="0093413A" w:rsidP="008960F9">
            <w:pPr>
              <w:autoSpaceDE w:val="0"/>
              <w:autoSpaceDN w:val="0"/>
              <w:adjustRightInd w:val="0"/>
              <w:rPr>
                <w:ins w:id="46" w:author="Krismer, Bernhard" w:date="2013-08-01T16:55:00Z"/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47" w:author="Krismer, Bernhard" w:date="2013-08-01T16:55:00Z">
              <w:r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knock-out construction</w:t>
              </w:r>
            </w:ins>
          </w:p>
          <w:p w:rsidR="0093413A" w:rsidRPr="006328B1" w:rsidRDefault="0093413A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ins w:id="48" w:author="Krismer, Bernhard" w:date="2013-08-01T16:55:00Z">
              <w:r>
                <w:rPr>
                  <w:rFonts w:ascii="Arial" w:hAnsi="Arial" w:cs="Arial"/>
                  <w:bCs/>
                  <w:sz w:val="18"/>
                  <w:szCs w:val="18"/>
                  <w:lang w:val="en-US"/>
                </w:rPr>
                <w:t>knock-out construction</w:t>
              </w:r>
            </w:ins>
          </w:p>
        </w:tc>
      </w:tr>
      <w:tr w:rsidR="008960F9" w:rsidRPr="00930471" w:rsidTr="008960F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D41E08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E31B18" w:rsidRDefault="008960F9" w:rsidP="008960F9">
            <w:pPr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960F9" w:rsidRPr="006328B1" w:rsidRDefault="008960F9" w:rsidP="008960F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</w:tbl>
    <w:p w:rsidR="00A22EE4" w:rsidRDefault="00A22EE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  <w:bookmarkStart w:id="49" w:name="_GoBack"/>
      <w:bookmarkEnd w:id="49"/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C03AD4" w:rsidRDefault="00C03AD4" w:rsidP="00946D8F">
      <w:pPr>
        <w:rPr>
          <w:rFonts w:ascii="Arial" w:hAnsi="Arial" w:cs="Arial"/>
          <w:sz w:val="18"/>
          <w:szCs w:val="18"/>
          <w:lang w:val="en-US"/>
        </w:rPr>
      </w:pPr>
    </w:p>
    <w:p w:rsidR="005F5E48" w:rsidRDefault="005F5E48" w:rsidP="00946D8F">
      <w:pPr>
        <w:rPr>
          <w:rFonts w:ascii="Arial" w:hAnsi="Arial" w:cs="Arial"/>
          <w:sz w:val="18"/>
          <w:szCs w:val="18"/>
          <w:lang w:val="en-US"/>
        </w:rPr>
      </w:pPr>
    </w:p>
    <w:p w:rsidR="005F5E48" w:rsidRDefault="005F5E48" w:rsidP="00946D8F">
      <w:pPr>
        <w:rPr>
          <w:rFonts w:ascii="Arial" w:hAnsi="Arial" w:cs="Arial"/>
          <w:sz w:val="18"/>
          <w:szCs w:val="18"/>
          <w:lang w:val="en-US"/>
        </w:rPr>
      </w:pPr>
    </w:p>
    <w:p w:rsidR="009A3B01" w:rsidRPr="00AB482B" w:rsidRDefault="009A3B01" w:rsidP="00CE297A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sectPr w:rsidR="009A3B01" w:rsidRPr="00AB482B" w:rsidSect="008D128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536" w:rsidRDefault="006F3536" w:rsidP="00633317">
      <w:pPr>
        <w:spacing w:after="0" w:line="240" w:lineRule="auto"/>
      </w:pPr>
      <w:r>
        <w:separator/>
      </w:r>
    </w:p>
  </w:endnote>
  <w:endnote w:type="continuationSeparator" w:id="0">
    <w:p w:rsidR="006F3536" w:rsidRDefault="006F3536" w:rsidP="00633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536" w:rsidRDefault="006F3536" w:rsidP="00633317">
      <w:pPr>
        <w:spacing w:after="0" w:line="240" w:lineRule="auto"/>
      </w:pPr>
      <w:r>
        <w:separator/>
      </w:r>
    </w:p>
  </w:footnote>
  <w:footnote w:type="continuationSeparator" w:id="0">
    <w:p w:rsidR="006F3536" w:rsidRDefault="006F3536" w:rsidP="00633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F4FD5"/>
    <w:multiLevelType w:val="hybridMultilevel"/>
    <w:tmpl w:val="E248648C"/>
    <w:lvl w:ilvl="0" w:tplc="E86AAE2C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F6CF32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72E9EA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E8494E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FC3958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FCA970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963E38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A6E844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24C150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94E7CA3"/>
    <w:multiLevelType w:val="multilevel"/>
    <w:tmpl w:val="83225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EAE542A"/>
    <w:multiLevelType w:val="multilevel"/>
    <w:tmpl w:val="36445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p9r5axc20t21e5afx5fs2bs99ftat9ssax&quot;&gt;My EndNote Library&lt;record-ids&gt;&lt;item&gt;539&lt;/item&gt;&lt;/record-ids&gt;&lt;/item&gt;&lt;/Libraries&gt;"/>
  </w:docVars>
  <w:rsids>
    <w:rsidRoot w:val="005715F2"/>
    <w:rsid w:val="00010941"/>
    <w:rsid w:val="0001199D"/>
    <w:rsid w:val="00014067"/>
    <w:rsid w:val="00045A01"/>
    <w:rsid w:val="0004651C"/>
    <w:rsid w:val="00046C94"/>
    <w:rsid w:val="0005015C"/>
    <w:rsid w:val="00057C0C"/>
    <w:rsid w:val="000710FC"/>
    <w:rsid w:val="00081AD1"/>
    <w:rsid w:val="000A3212"/>
    <w:rsid w:val="000B0A63"/>
    <w:rsid w:val="000D3BC7"/>
    <w:rsid w:val="000D6E3C"/>
    <w:rsid w:val="000E2AE4"/>
    <w:rsid w:val="000E6C5B"/>
    <w:rsid w:val="000F647B"/>
    <w:rsid w:val="001014C5"/>
    <w:rsid w:val="00102BE0"/>
    <w:rsid w:val="00131157"/>
    <w:rsid w:val="00136071"/>
    <w:rsid w:val="00172EB1"/>
    <w:rsid w:val="00180C17"/>
    <w:rsid w:val="00190E41"/>
    <w:rsid w:val="00196024"/>
    <w:rsid w:val="001A32D2"/>
    <w:rsid w:val="001B1CC4"/>
    <w:rsid w:val="001C563A"/>
    <w:rsid w:val="001E147F"/>
    <w:rsid w:val="001E560D"/>
    <w:rsid w:val="00217EE9"/>
    <w:rsid w:val="00231AE7"/>
    <w:rsid w:val="00233D1E"/>
    <w:rsid w:val="00246B45"/>
    <w:rsid w:val="002564BD"/>
    <w:rsid w:val="00257934"/>
    <w:rsid w:val="0028362C"/>
    <w:rsid w:val="002A1C95"/>
    <w:rsid w:val="002A615B"/>
    <w:rsid w:val="002D0CA9"/>
    <w:rsid w:val="002E4946"/>
    <w:rsid w:val="002F0EF5"/>
    <w:rsid w:val="003110A5"/>
    <w:rsid w:val="00335CE8"/>
    <w:rsid w:val="00343E57"/>
    <w:rsid w:val="003639E5"/>
    <w:rsid w:val="00375FA7"/>
    <w:rsid w:val="003A2E56"/>
    <w:rsid w:val="003B762F"/>
    <w:rsid w:val="003C7798"/>
    <w:rsid w:val="003D46AC"/>
    <w:rsid w:val="003D7B1D"/>
    <w:rsid w:val="003F616B"/>
    <w:rsid w:val="0040626C"/>
    <w:rsid w:val="00411004"/>
    <w:rsid w:val="00417FA3"/>
    <w:rsid w:val="00470A16"/>
    <w:rsid w:val="004A6ABC"/>
    <w:rsid w:val="004D3958"/>
    <w:rsid w:val="005017AA"/>
    <w:rsid w:val="00510EE3"/>
    <w:rsid w:val="005120B8"/>
    <w:rsid w:val="005334D9"/>
    <w:rsid w:val="005336E3"/>
    <w:rsid w:val="00543778"/>
    <w:rsid w:val="00550C53"/>
    <w:rsid w:val="005535BC"/>
    <w:rsid w:val="005715F2"/>
    <w:rsid w:val="005D35B9"/>
    <w:rsid w:val="005D51B3"/>
    <w:rsid w:val="005F0E0A"/>
    <w:rsid w:val="005F5E48"/>
    <w:rsid w:val="00607741"/>
    <w:rsid w:val="00607E40"/>
    <w:rsid w:val="00633317"/>
    <w:rsid w:val="00663C08"/>
    <w:rsid w:val="006735D2"/>
    <w:rsid w:val="006748DE"/>
    <w:rsid w:val="00674EBA"/>
    <w:rsid w:val="00682A48"/>
    <w:rsid w:val="006919A5"/>
    <w:rsid w:val="00693636"/>
    <w:rsid w:val="006C3168"/>
    <w:rsid w:val="006E2283"/>
    <w:rsid w:val="006E3BEA"/>
    <w:rsid w:val="006E59C9"/>
    <w:rsid w:val="006F3536"/>
    <w:rsid w:val="006F5DAE"/>
    <w:rsid w:val="007640BC"/>
    <w:rsid w:val="007752D6"/>
    <w:rsid w:val="007B2C59"/>
    <w:rsid w:val="007B4283"/>
    <w:rsid w:val="007C0698"/>
    <w:rsid w:val="007C0A62"/>
    <w:rsid w:val="007C5131"/>
    <w:rsid w:val="007D5211"/>
    <w:rsid w:val="007D5CE5"/>
    <w:rsid w:val="00803911"/>
    <w:rsid w:val="008108FD"/>
    <w:rsid w:val="0081317D"/>
    <w:rsid w:val="008513BD"/>
    <w:rsid w:val="00854985"/>
    <w:rsid w:val="0087584B"/>
    <w:rsid w:val="008960F9"/>
    <w:rsid w:val="008B45FF"/>
    <w:rsid w:val="008B66CD"/>
    <w:rsid w:val="008D1286"/>
    <w:rsid w:val="008D25E1"/>
    <w:rsid w:val="008D2AE2"/>
    <w:rsid w:val="008D2DD8"/>
    <w:rsid w:val="008D7CFC"/>
    <w:rsid w:val="008E5353"/>
    <w:rsid w:val="00921BDF"/>
    <w:rsid w:val="00922A49"/>
    <w:rsid w:val="00923D68"/>
    <w:rsid w:val="0093413A"/>
    <w:rsid w:val="009426F1"/>
    <w:rsid w:val="00946D8F"/>
    <w:rsid w:val="00981A72"/>
    <w:rsid w:val="0099155E"/>
    <w:rsid w:val="00991AEB"/>
    <w:rsid w:val="0099412D"/>
    <w:rsid w:val="009A3B01"/>
    <w:rsid w:val="009A3D53"/>
    <w:rsid w:val="009C05CA"/>
    <w:rsid w:val="009C184F"/>
    <w:rsid w:val="00A0564B"/>
    <w:rsid w:val="00A0593B"/>
    <w:rsid w:val="00A074DA"/>
    <w:rsid w:val="00A22EE4"/>
    <w:rsid w:val="00A43512"/>
    <w:rsid w:val="00A72664"/>
    <w:rsid w:val="00A769EC"/>
    <w:rsid w:val="00A76A93"/>
    <w:rsid w:val="00A81920"/>
    <w:rsid w:val="00A92B27"/>
    <w:rsid w:val="00AA0BA8"/>
    <w:rsid w:val="00AA17D9"/>
    <w:rsid w:val="00AA3CD9"/>
    <w:rsid w:val="00AB482B"/>
    <w:rsid w:val="00AD0537"/>
    <w:rsid w:val="00AD3511"/>
    <w:rsid w:val="00AF42AD"/>
    <w:rsid w:val="00AF4866"/>
    <w:rsid w:val="00B1047B"/>
    <w:rsid w:val="00B403D0"/>
    <w:rsid w:val="00B406D1"/>
    <w:rsid w:val="00B76D3E"/>
    <w:rsid w:val="00B94F79"/>
    <w:rsid w:val="00BB5989"/>
    <w:rsid w:val="00BD044B"/>
    <w:rsid w:val="00BE3680"/>
    <w:rsid w:val="00BE49E4"/>
    <w:rsid w:val="00C03AD4"/>
    <w:rsid w:val="00C20BC2"/>
    <w:rsid w:val="00C31C32"/>
    <w:rsid w:val="00C77366"/>
    <w:rsid w:val="00CB4468"/>
    <w:rsid w:val="00CC7E84"/>
    <w:rsid w:val="00CE297A"/>
    <w:rsid w:val="00CE673D"/>
    <w:rsid w:val="00D12455"/>
    <w:rsid w:val="00D562AB"/>
    <w:rsid w:val="00D806BB"/>
    <w:rsid w:val="00D80E7D"/>
    <w:rsid w:val="00DA0CA9"/>
    <w:rsid w:val="00DB49DA"/>
    <w:rsid w:val="00DE64C5"/>
    <w:rsid w:val="00E07E4C"/>
    <w:rsid w:val="00E20930"/>
    <w:rsid w:val="00E22DFD"/>
    <w:rsid w:val="00E41540"/>
    <w:rsid w:val="00E576E6"/>
    <w:rsid w:val="00E6148D"/>
    <w:rsid w:val="00EA4EB9"/>
    <w:rsid w:val="00EA5824"/>
    <w:rsid w:val="00EC0081"/>
    <w:rsid w:val="00EC371F"/>
    <w:rsid w:val="00F03A18"/>
    <w:rsid w:val="00F06814"/>
    <w:rsid w:val="00F06E57"/>
    <w:rsid w:val="00F26764"/>
    <w:rsid w:val="00F43225"/>
    <w:rsid w:val="00F4335C"/>
    <w:rsid w:val="00F43D1C"/>
    <w:rsid w:val="00F46030"/>
    <w:rsid w:val="00F77277"/>
    <w:rsid w:val="00F92005"/>
    <w:rsid w:val="00F92FF9"/>
    <w:rsid w:val="00F94CC5"/>
    <w:rsid w:val="00FA2890"/>
    <w:rsid w:val="00FA3773"/>
    <w:rsid w:val="00FD14B3"/>
    <w:rsid w:val="00FE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333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63331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15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-Standardschriftart"/>
    <w:rsid w:val="00B94F79"/>
  </w:style>
  <w:style w:type="character" w:styleId="Kommentarzeichen">
    <w:name w:val="annotation reference"/>
    <w:basedOn w:val="Absatz-Standardschriftart"/>
    <w:semiHidden/>
    <w:unhideWhenUsed/>
    <w:rsid w:val="001B1CC4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1B1C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1CC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1C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1CC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1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1CC4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A435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6E2283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3331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3317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unhideWhenUsed/>
    <w:rsid w:val="00633317"/>
    <w:rPr>
      <w:color w:val="0000FF"/>
      <w:u w:val="single"/>
    </w:rPr>
  </w:style>
  <w:style w:type="character" w:customStyle="1" w:styleId="alias">
    <w:name w:val="alias"/>
    <w:basedOn w:val="Absatz-Standardschriftart"/>
    <w:rsid w:val="00633317"/>
  </w:style>
  <w:style w:type="character" w:styleId="Fett">
    <w:name w:val="Strong"/>
    <w:basedOn w:val="Absatz-Standardschriftart"/>
    <w:uiPriority w:val="22"/>
    <w:qFormat/>
    <w:rsid w:val="00633317"/>
    <w:rPr>
      <w:b/>
      <w:bCs/>
    </w:rPr>
  </w:style>
  <w:style w:type="character" w:customStyle="1" w:styleId="share-this">
    <w:name w:val="share-this"/>
    <w:basedOn w:val="Absatz-Standardschriftart"/>
    <w:rsid w:val="00633317"/>
  </w:style>
  <w:style w:type="paragraph" w:styleId="Kopfzeile">
    <w:name w:val="header"/>
    <w:basedOn w:val="Standard"/>
    <w:link w:val="KopfzeileZchn"/>
    <w:uiPriority w:val="99"/>
    <w:unhideWhenUsed/>
    <w:rsid w:val="006333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3317"/>
  </w:style>
  <w:style w:type="paragraph" w:styleId="Fuzeile">
    <w:name w:val="footer"/>
    <w:basedOn w:val="Standard"/>
    <w:link w:val="FuzeileZchn"/>
    <w:uiPriority w:val="99"/>
    <w:unhideWhenUsed/>
    <w:rsid w:val="006333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3317"/>
  </w:style>
  <w:style w:type="paragraph" w:styleId="HTMLVorformatiert">
    <w:name w:val="HTML Preformatted"/>
    <w:basedOn w:val="Standard"/>
    <w:link w:val="HTMLVorformatiertZchn"/>
    <w:uiPriority w:val="99"/>
    <w:unhideWhenUsed/>
    <w:rsid w:val="008960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960F9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333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63331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15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-Standardschriftart"/>
    <w:rsid w:val="00B94F79"/>
  </w:style>
  <w:style w:type="character" w:styleId="Kommentarzeichen">
    <w:name w:val="annotation reference"/>
    <w:basedOn w:val="Absatz-Standardschriftart"/>
    <w:semiHidden/>
    <w:unhideWhenUsed/>
    <w:rsid w:val="001B1CC4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1B1C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1CC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1C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1CC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1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1CC4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A435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6E2283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3331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3317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unhideWhenUsed/>
    <w:rsid w:val="00633317"/>
    <w:rPr>
      <w:color w:val="0000FF"/>
      <w:u w:val="single"/>
    </w:rPr>
  </w:style>
  <w:style w:type="character" w:customStyle="1" w:styleId="alias">
    <w:name w:val="alias"/>
    <w:basedOn w:val="Absatz-Standardschriftart"/>
    <w:rsid w:val="00633317"/>
  </w:style>
  <w:style w:type="character" w:styleId="Fett">
    <w:name w:val="Strong"/>
    <w:basedOn w:val="Absatz-Standardschriftart"/>
    <w:uiPriority w:val="22"/>
    <w:qFormat/>
    <w:rsid w:val="00633317"/>
    <w:rPr>
      <w:b/>
      <w:bCs/>
    </w:rPr>
  </w:style>
  <w:style w:type="character" w:customStyle="1" w:styleId="share-this">
    <w:name w:val="share-this"/>
    <w:basedOn w:val="Absatz-Standardschriftart"/>
    <w:rsid w:val="00633317"/>
  </w:style>
  <w:style w:type="paragraph" w:styleId="Kopfzeile">
    <w:name w:val="header"/>
    <w:basedOn w:val="Standard"/>
    <w:link w:val="KopfzeileZchn"/>
    <w:uiPriority w:val="99"/>
    <w:unhideWhenUsed/>
    <w:rsid w:val="006333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3317"/>
  </w:style>
  <w:style w:type="paragraph" w:styleId="Fuzeile">
    <w:name w:val="footer"/>
    <w:basedOn w:val="Standard"/>
    <w:link w:val="FuzeileZchn"/>
    <w:uiPriority w:val="99"/>
    <w:unhideWhenUsed/>
    <w:rsid w:val="006333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3317"/>
  </w:style>
  <w:style w:type="paragraph" w:styleId="HTMLVorformatiert">
    <w:name w:val="HTML Preformatted"/>
    <w:basedOn w:val="Standard"/>
    <w:link w:val="HTMLVorformatiertZchn"/>
    <w:uiPriority w:val="99"/>
    <w:unhideWhenUsed/>
    <w:rsid w:val="008960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960F9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82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0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0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98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496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214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4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13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76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9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67FE00A-7747-4173-931A-5515D803E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mer, Bernhard</dc:creator>
  <cp:lastModifiedBy>Krismer, Bernhard</cp:lastModifiedBy>
  <cp:revision>2</cp:revision>
  <cp:lastPrinted>2013-01-04T13:51:00Z</cp:lastPrinted>
  <dcterms:created xsi:type="dcterms:W3CDTF">2013-08-01T14:58:00Z</dcterms:created>
  <dcterms:modified xsi:type="dcterms:W3CDTF">2013-08-01T14:58:00Z</dcterms:modified>
</cp:coreProperties>
</file>